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64424F94" w14:textId="119F0D7A" w:rsidR="00687B57" w:rsidRPr="00A3778B" w:rsidRDefault="00DF4F47">
      <w:pPr>
        <w:rPr>
          <w:rFonts w:ascii="Times New Roman" w:hAnsi="Times New Roman" w:cs="Times New Roman"/>
        </w:rPr>
      </w:pPr>
      <w:r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C2591A2" wp14:editId="078FC099">
                <wp:simplePos x="0" y="0"/>
                <wp:positionH relativeFrom="column">
                  <wp:posOffset>1028700</wp:posOffset>
                </wp:positionH>
                <wp:positionV relativeFrom="paragraph">
                  <wp:posOffset>2057400</wp:posOffset>
                </wp:positionV>
                <wp:extent cx="1143000" cy="685800"/>
                <wp:effectExtent l="0" t="0" r="25400" b="254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70F4C65" w14:textId="77777777" w:rsidR="00497FAD" w:rsidRPr="00A3778B" w:rsidRDefault="00497FAD" w:rsidP="00E47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>Diffusion of Inno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81pt;margin-top:162pt;width:90pt;height:54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" filled="f">
                <v:textbox>
                  <w:txbxContent>
                    <w:p w14:paraId="670F4C65" w14:textId="77777777" w:rsidR="00497FAD" w:rsidRPr="00A3778B" w:rsidRDefault="00497FAD" w:rsidP="00E479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</w:rPr>
                        <w:t>Diffusion of Innov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F2915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16B8F25" wp14:editId="1DD4CB80">
                <wp:simplePos x="0" y="0"/>
                <wp:positionH relativeFrom="column">
                  <wp:posOffset>5143500</wp:posOffset>
                </wp:positionH>
                <wp:positionV relativeFrom="paragraph">
                  <wp:posOffset>2057400</wp:posOffset>
                </wp:positionV>
                <wp:extent cx="1257300" cy="571500"/>
                <wp:effectExtent l="0" t="0" r="38100" b="38100"/>
                <wp:wrapSquare wrapText="bothSides"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9A30DA8" w14:textId="0CBABA1E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Underpinning </w:t>
                            </w:r>
                            <w:r w:rsidR="004F2915">
                              <w:rPr>
                                <w:rFonts w:ascii="Times New Roman" w:hAnsi="Times New Roman" w:cs="Times New Roman"/>
                                <w:b/>
                              </w:rPr>
                              <w:t>theor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4" o:spid="_x0000_s1027" type="#_x0000_t202" style="position:absolute;margin-left:405pt;margin-top:162pt;width:99pt;height: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" fillcolor="white [3212]">
                <v:textbox>
                  <w:txbxContent>
                    <w:p w14:paraId="09A30DA8" w14:textId="0CBABA1E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 xml:space="preserve">Underpinning </w:t>
                      </w:r>
                      <w:r w:rsidR="004F2915">
                        <w:rPr>
                          <w:rFonts w:ascii="Times New Roman" w:hAnsi="Times New Roman" w:cs="Times New Roman"/>
                          <w:b/>
                        </w:rPr>
                        <w:t>theor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F2915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22C21E" wp14:editId="077E8614">
                <wp:simplePos x="0" y="0"/>
                <wp:positionH relativeFrom="column">
                  <wp:posOffset>2400300</wp:posOffset>
                </wp:positionH>
                <wp:positionV relativeFrom="paragraph">
                  <wp:posOffset>2057400</wp:posOffset>
                </wp:positionV>
                <wp:extent cx="914400" cy="685800"/>
                <wp:effectExtent l="0" t="0" r="25400" b="254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E7B1B54" w14:textId="77777777" w:rsidR="00497FAD" w:rsidRPr="00A3778B" w:rsidRDefault="00497FAD" w:rsidP="00E47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>Pow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6" o:spid="_x0000_s1028" type="#_x0000_t202" style="position:absolute;margin-left:189pt;margin-top:162pt;width:1in;height:5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" filled="f">
                <v:textbox>
                  <w:txbxContent>
                    <w:p w14:paraId="4E7B1B54" w14:textId="77777777" w:rsidR="00497FAD" w:rsidRPr="00A3778B" w:rsidRDefault="00497FAD" w:rsidP="00E479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</w:rPr>
                        <w:t>Pow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F2915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67B2667" wp14:editId="4647EBD8">
                <wp:simplePos x="0" y="0"/>
                <wp:positionH relativeFrom="column">
                  <wp:posOffset>3429000</wp:posOffset>
                </wp:positionH>
                <wp:positionV relativeFrom="paragraph">
                  <wp:posOffset>2400300</wp:posOffset>
                </wp:positionV>
                <wp:extent cx="1714500" cy="114300"/>
                <wp:effectExtent l="50800" t="25400" r="38100" b="114300"/>
                <wp:wrapThrough wrapText="bothSides">
                  <wp:wrapPolygon edited="0">
                    <wp:start x="-320" y="-4800"/>
                    <wp:lineTo x="-640" y="24000"/>
                    <wp:lineTo x="0" y="38400"/>
                    <wp:lineTo x="1600" y="38400"/>
                    <wp:lineTo x="21760" y="28800"/>
                    <wp:lineTo x="21760" y="0"/>
                    <wp:lineTo x="1920" y="-4800"/>
                    <wp:lineTo x="-320" y="-4800"/>
                  </wp:wrapPolygon>
                </wp:wrapThrough>
                <wp:docPr id="36" name="Left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0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36" o:spid="_x0000_s1026" type="#_x0000_t66" style="position:absolute;margin-left:270pt;margin-top:189pt;width:135pt;height:9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" adj="720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A3778B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C9FAF7C" wp14:editId="70099E83">
                <wp:simplePos x="0" y="0"/>
                <wp:positionH relativeFrom="column">
                  <wp:posOffset>4229100</wp:posOffset>
                </wp:positionH>
                <wp:positionV relativeFrom="paragraph">
                  <wp:posOffset>6400800</wp:posOffset>
                </wp:positionV>
                <wp:extent cx="1143000" cy="1600200"/>
                <wp:effectExtent l="0" t="0" r="0" b="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60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6C22C4" w14:textId="77777777" w:rsidR="00497FAD" w:rsidRPr="00A3778B" w:rsidRDefault="00497FAD" w:rsidP="00E4793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mproved understanding of the complimentary and value added attributes that NPs bring to the care of GMV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3" o:spid="_x0000_s1026" type="#_x0000_t202" style="position:absolute;margin-left:333pt;margin-top:7in;width:90pt;height:126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" filled="f" stroked="f">
                <v:textbox>
                  <w:txbxContent>
                    <w:p w14:paraId="466C22C4" w14:textId="77777777" w:rsidR="00497FAD" w:rsidRPr="00A3778B" w:rsidRDefault="00497FAD" w:rsidP="00E4793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mproved understanding of the complimentary and value added attributes that NPs bring to the care of GMV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778B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919681C" wp14:editId="101E37E6">
                <wp:simplePos x="0" y="0"/>
                <wp:positionH relativeFrom="column">
                  <wp:posOffset>5257800</wp:posOffset>
                </wp:positionH>
                <wp:positionV relativeFrom="paragraph">
                  <wp:posOffset>7886700</wp:posOffset>
                </wp:positionV>
                <wp:extent cx="1028700" cy="685800"/>
                <wp:effectExtent l="0" t="0" r="38100" b="25400"/>
                <wp:wrapSquare wrapText="bothSides"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C94D37" w14:textId="158B637A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D0F0C03" w14:textId="08A3F8C5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Conclus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1" o:spid="_x0000_s1027" type="#_x0000_t202" style="position:absolute;margin-left:414pt;margin-top:621pt;width:81pt;height:54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" fillcolor="white [3212]">
                <v:textbox>
                  <w:txbxContent>
                    <w:p w14:paraId="1FC94D37" w14:textId="158B637A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D0F0C03" w14:textId="08A3F8C5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Conclus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3778B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32382FD" wp14:editId="40DFB346">
                <wp:simplePos x="0" y="0"/>
                <wp:positionH relativeFrom="column">
                  <wp:posOffset>5029200</wp:posOffset>
                </wp:positionH>
                <wp:positionV relativeFrom="paragraph">
                  <wp:posOffset>8229600</wp:posOffset>
                </wp:positionV>
                <wp:extent cx="228600" cy="114300"/>
                <wp:effectExtent l="50800" t="25400" r="25400" b="114300"/>
                <wp:wrapThrough wrapText="bothSides">
                  <wp:wrapPolygon edited="0">
                    <wp:start x="-2400" y="-4800"/>
                    <wp:lineTo x="-4800" y="24000"/>
                    <wp:lineTo x="0" y="38400"/>
                    <wp:lineTo x="12000" y="38400"/>
                    <wp:lineTo x="21600" y="19200"/>
                    <wp:lineTo x="21600" y="0"/>
                    <wp:lineTo x="14400" y="-4800"/>
                    <wp:lineTo x="-2400" y="-4800"/>
                  </wp:wrapPolygon>
                </wp:wrapThrough>
                <wp:docPr id="32" name="Left Arrow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0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32" o:spid="_x0000_s1026" type="#_x0000_t66" style="position:absolute;margin-left:396pt;margin-top:9in;width:18pt;height:9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A3778B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70A4D80" wp14:editId="6D3DD948">
                <wp:simplePos x="0" y="0"/>
                <wp:positionH relativeFrom="column">
                  <wp:posOffset>-342900</wp:posOffset>
                </wp:positionH>
                <wp:positionV relativeFrom="paragraph">
                  <wp:posOffset>8001000</wp:posOffset>
                </wp:positionV>
                <wp:extent cx="5372100" cy="571500"/>
                <wp:effectExtent l="0" t="0" r="38100" b="38100"/>
                <wp:wrapSquare wrapText="bothSides"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12FEBE" w14:textId="77777777" w:rsidR="00497FAD" w:rsidRPr="00F9665E" w:rsidRDefault="00497FAD" w:rsidP="00984A64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9665E">
                              <w:rPr>
                                <w:b/>
                              </w:rPr>
                              <w:t>Draw conclusions from the case studies: Create rich descriptions between and within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4" o:spid="_x0000_s1028" type="#_x0000_t202" style="position:absolute;margin-left:-26.95pt;margin-top:630pt;width:423pt;height:45pt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" filled="f">
                <v:textbox>
                  <w:txbxContent>
                    <w:p w14:paraId="3912FEBE" w14:textId="77777777" w:rsidR="00497FAD" w:rsidRPr="00F9665E" w:rsidRDefault="00497FAD" w:rsidP="00984A64">
                      <w:pPr>
                        <w:jc w:val="center"/>
                        <w:rPr>
                          <w:b/>
                        </w:rPr>
                      </w:pPr>
                      <w:r w:rsidRPr="00F9665E">
                        <w:rPr>
                          <w:b/>
                        </w:rPr>
                        <w:t>Draw conclusions from the case studies: Create rich descriptions between and within ca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F3968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F3C59E" wp14:editId="2ECCE2F1">
                <wp:simplePos x="0" y="0"/>
                <wp:positionH relativeFrom="column">
                  <wp:posOffset>5715000</wp:posOffset>
                </wp:positionH>
                <wp:positionV relativeFrom="paragraph">
                  <wp:posOffset>-228600</wp:posOffset>
                </wp:positionV>
                <wp:extent cx="228600" cy="8686800"/>
                <wp:effectExtent l="76200" t="25400" r="50800" b="101600"/>
                <wp:wrapThrough wrapText="bothSides">
                  <wp:wrapPolygon edited="0">
                    <wp:start x="0" y="-63"/>
                    <wp:lineTo x="-7200" y="21600"/>
                    <wp:lineTo x="4800" y="21789"/>
                    <wp:lineTo x="16800" y="21789"/>
                    <wp:lineTo x="19200" y="21726"/>
                    <wp:lineTo x="24000" y="21284"/>
                    <wp:lineTo x="21600" y="-63"/>
                    <wp:lineTo x="0" y="-63"/>
                  </wp:wrapPolygon>
                </wp:wrapThrough>
                <wp:docPr id="25" name="Down Arrow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8686800"/>
                        </a:xfrm>
                        <a:prstGeom prst="down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25" o:spid="_x0000_s1026" type="#_x0000_t67" style="position:absolute;margin-left:450pt;margin-top:-17.95pt;width:18pt;height:684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" adj="21316" fillcolor="#bfbfbf [2412]" strokecolor="black [3213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7C1948E0" wp14:editId="6439C90E">
                <wp:simplePos x="0" y="0"/>
                <wp:positionH relativeFrom="column">
                  <wp:posOffset>4914900</wp:posOffset>
                </wp:positionH>
                <wp:positionV relativeFrom="paragraph">
                  <wp:posOffset>1028700</wp:posOffset>
                </wp:positionV>
                <wp:extent cx="228600" cy="114300"/>
                <wp:effectExtent l="50800" t="25400" r="25400" b="114300"/>
                <wp:wrapThrough wrapText="bothSides">
                  <wp:wrapPolygon edited="0">
                    <wp:start x="-2400" y="-4800"/>
                    <wp:lineTo x="-4800" y="24000"/>
                    <wp:lineTo x="0" y="38400"/>
                    <wp:lineTo x="12000" y="38400"/>
                    <wp:lineTo x="21600" y="19200"/>
                    <wp:lineTo x="21600" y="0"/>
                    <wp:lineTo x="14400" y="-4800"/>
                    <wp:lineTo x="-2400" y="-4800"/>
                  </wp:wrapPolygon>
                </wp:wrapThrough>
                <wp:docPr id="38" name="Left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66" coordsize="21600,21600" o:spt="66" adj="5400,5400" path="m@0,0l@0@1,21600@1,21600@2@0@2@0,21600,,10800xe">
                <v:stroke joinstyle="miter"/>
                <v:formulas>
                  <v:f eqn="val #0"/>
                  <v:f eqn="val #1"/>
                  <v:f eqn="sum 21600 0 #1"/>
                  <v:f eqn="prod #0 #1 10800"/>
                  <v:f eqn="sum #0 0 @3"/>
                </v:formulas>
                <v:path o:connecttype="custom" o:connectlocs="@0,0;0,10800;@0,21600;21600,10800" o:connectangles="270,180,90,0" textboxrect="@4,@1,21600,@2"/>
                <v:handles>
                  <v:h position="#0,#1" xrange="0,21600" yrange="0,10800"/>
                </v:handles>
              </v:shapetype>
              <v:shape id="Left Arrow 38" o:spid="_x0000_s1026" type="#_x0000_t66" style="position:absolute;margin-left:387pt;margin-top:81pt;width:18pt;height:9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AE74C72" wp14:editId="32519F82">
                <wp:simplePos x="0" y="0"/>
                <wp:positionH relativeFrom="column">
                  <wp:posOffset>5143500</wp:posOffset>
                </wp:positionH>
                <wp:positionV relativeFrom="paragraph">
                  <wp:posOffset>685800</wp:posOffset>
                </wp:positionV>
                <wp:extent cx="1257300" cy="685800"/>
                <wp:effectExtent l="0" t="0" r="38100" b="25400"/>
                <wp:wrapSquare wrapText="bothSides"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6CA4A3" w14:textId="5B307F0D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Research ques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7" o:spid="_x0000_s1032" type="#_x0000_t202" style="position:absolute;margin-left:405pt;margin-top:54pt;width:99pt;height:54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" fillcolor="white [3212]">
                <v:textbox>
                  <w:txbxContent>
                    <w:p w14:paraId="286CA4A3" w14:textId="5B307F0D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Research ques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22BC345" wp14:editId="2CE987F9">
                <wp:simplePos x="0" y="0"/>
                <wp:positionH relativeFrom="column">
                  <wp:posOffset>4572000</wp:posOffset>
                </wp:positionH>
                <wp:positionV relativeFrom="paragraph">
                  <wp:posOffset>3657600</wp:posOffset>
                </wp:positionV>
                <wp:extent cx="685800" cy="114300"/>
                <wp:effectExtent l="50800" t="25400" r="25400" b="114300"/>
                <wp:wrapThrough wrapText="bothSides">
                  <wp:wrapPolygon edited="0">
                    <wp:start x="-800" y="-4800"/>
                    <wp:lineTo x="-1600" y="24000"/>
                    <wp:lineTo x="0" y="38400"/>
                    <wp:lineTo x="4000" y="38400"/>
                    <wp:lineTo x="21600" y="28800"/>
                    <wp:lineTo x="21600" y="0"/>
                    <wp:lineTo x="4800" y="-4800"/>
                    <wp:lineTo x="-800" y="-4800"/>
                  </wp:wrapPolygon>
                </wp:wrapThrough>
                <wp:docPr id="35" name="Left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58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Arrow 35" o:spid="_x0000_s1026" type="#_x0000_t66" style="position:absolute;margin-left:5in;margin-top:4in;width:54pt;height:9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" adj="1800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25156E21" wp14:editId="4A5092D8">
                <wp:simplePos x="0" y="0"/>
                <wp:positionH relativeFrom="column">
                  <wp:posOffset>5257800</wp:posOffset>
                </wp:positionH>
                <wp:positionV relativeFrom="paragraph">
                  <wp:posOffset>3200400</wp:posOffset>
                </wp:positionV>
                <wp:extent cx="1143000" cy="1028700"/>
                <wp:effectExtent l="0" t="0" r="25400" b="38100"/>
                <wp:wrapSquare wrapText="bothSides"/>
                <wp:docPr id="33" name="Text Box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028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B31CA6" w14:textId="060C73BF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The case context and phenomenon of inter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3" o:spid="_x0000_s1031" type="#_x0000_t202" style="position:absolute;margin-left:414pt;margin-top:252pt;width:90pt;height:8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" fillcolor="white [3212]">
                <v:textbox>
                  <w:txbxContent>
                    <w:p w14:paraId="2CB31CA6" w14:textId="060C73BF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The case context and phenomenon of interes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F515D37" wp14:editId="0CF926F9">
                <wp:simplePos x="0" y="0"/>
                <wp:positionH relativeFrom="column">
                  <wp:posOffset>5257800</wp:posOffset>
                </wp:positionH>
                <wp:positionV relativeFrom="paragraph">
                  <wp:posOffset>6743700</wp:posOffset>
                </wp:positionV>
                <wp:extent cx="1143000" cy="914400"/>
                <wp:effectExtent l="0" t="0" r="25400" b="25400"/>
                <wp:wrapSquare wrapText="bothSides"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914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AE5388" w14:textId="37462919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Refinement of analyzed data through analytic filt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32" type="#_x0000_t202" style="position:absolute;margin-left:414pt;margin-top:531pt;width:90pt;height:1in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" fillcolor="white [3212]">
                <v:textbox>
                  <w:txbxContent>
                    <w:p w14:paraId="38AE5388" w14:textId="37462919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Refinement of analyzed data through analytic filte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91CA0FB" wp14:editId="291ECA29">
                <wp:simplePos x="0" y="0"/>
                <wp:positionH relativeFrom="column">
                  <wp:posOffset>4686300</wp:posOffset>
                </wp:positionH>
                <wp:positionV relativeFrom="paragraph">
                  <wp:posOffset>5943600</wp:posOffset>
                </wp:positionV>
                <wp:extent cx="571500" cy="114300"/>
                <wp:effectExtent l="50800" t="25400" r="38100" b="114300"/>
                <wp:wrapThrough wrapText="bothSides">
                  <wp:wrapPolygon edited="0">
                    <wp:start x="-960" y="-4800"/>
                    <wp:lineTo x="-1920" y="24000"/>
                    <wp:lineTo x="0" y="38400"/>
                    <wp:lineTo x="4800" y="38400"/>
                    <wp:lineTo x="22080" y="28800"/>
                    <wp:lineTo x="22080" y="0"/>
                    <wp:lineTo x="5760" y="-4800"/>
                    <wp:lineTo x="-960" y="-4800"/>
                  </wp:wrapPolygon>
                </wp:wrapThrough>
                <wp:docPr id="29" name="Left Arrow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Arrow 29" o:spid="_x0000_s1026" type="#_x0000_t66" style="position:absolute;margin-left:369pt;margin-top:468pt;width:45pt;height: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" adj="2160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F9665E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1749F28A" wp14:editId="728F067F">
                <wp:simplePos x="0" y="0"/>
                <wp:positionH relativeFrom="column">
                  <wp:posOffset>5257800</wp:posOffset>
                </wp:positionH>
                <wp:positionV relativeFrom="paragraph">
                  <wp:posOffset>5715000</wp:posOffset>
                </wp:positionV>
                <wp:extent cx="1143000" cy="685800"/>
                <wp:effectExtent l="0" t="0" r="25400" b="25400"/>
                <wp:wrapSquare wrapText="bothSides"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2F0319" w14:textId="6E56215A" w:rsidR="00F9665E" w:rsidRPr="00A3778B" w:rsidRDefault="00F9665E" w:rsidP="00F966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Data collection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33" type="#_x0000_t202" style="position:absolute;margin-left:414pt;margin-top:450pt;width:90pt;height:54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" fillcolor="white [3212]">
                <v:textbox>
                  <w:txbxContent>
                    <w:p w14:paraId="282F0319" w14:textId="6E56215A" w:rsidR="00F9665E" w:rsidRPr="00A3778B" w:rsidRDefault="00F9665E" w:rsidP="00F966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Data collection method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1FB6879" wp14:editId="5B11E799">
                <wp:simplePos x="0" y="0"/>
                <wp:positionH relativeFrom="column">
                  <wp:posOffset>4914900</wp:posOffset>
                </wp:positionH>
                <wp:positionV relativeFrom="paragraph">
                  <wp:posOffset>5029200</wp:posOffset>
                </wp:positionV>
                <wp:extent cx="342900" cy="114300"/>
                <wp:effectExtent l="50800" t="25400" r="38100" b="114300"/>
                <wp:wrapThrough wrapText="bothSides">
                  <wp:wrapPolygon edited="0">
                    <wp:start x="-1600" y="-4800"/>
                    <wp:lineTo x="-3200" y="24000"/>
                    <wp:lineTo x="0" y="38400"/>
                    <wp:lineTo x="8000" y="38400"/>
                    <wp:lineTo x="22400" y="24000"/>
                    <wp:lineTo x="22400" y="0"/>
                    <wp:lineTo x="9600" y="-4800"/>
                    <wp:lineTo x="-1600" y="-4800"/>
                  </wp:wrapPolygon>
                </wp:wrapThrough>
                <wp:docPr id="27" name="Left Arrow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114300"/>
                        </a:xfrm>
                        <a:prstGeom prst="leftArrow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Left Arrow 27" o:spid="_x0000_s1026" type="#_x0000_t66" style="position:absolute;margin-left:387pt;margin-top:396pt;width:27pt;height: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" adj="3600" fillcolor="#bfbfbf [2412]">
                <v:shadow on="t" opacity="22937f" mv:blur="40000f" origin=",.5" offset="0,23000emu"/>
                <w10:wrap type="through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8655988" wp14:editId="2387A233">
                <wp:simplePos x="0" y="0"/>
                <wp:positionH relativeFrom="column">
                  <wp:posOffset>5257800</wp:posOffset>
                </wp:positionH>
                <wp:positionV relativeFrom="paragraph">
                  <wp:posOffset>4686300</wp:posOffset>
                </wp:positionV>
                <wp:extent cx="1143000" cy="685800"/>
                <wp:effectExtent l="0" t="0" r="25400" b="25400"/>
                <wp:wrapSquare wrapText="bothSides"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685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BF9ABE" w14:textId="40C0AA76" w:rsidR="00497FAD" w:rsidRPr="00A3778B" w:rsidRDefault="00497FAD" w:rsidP="00497F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 w:rsidR="009B79D5"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ase-</w:t>
                            </w:r>
                            <w:r w:rsidR="00F9665E"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study a</w:t>
                            </w: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pproac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34" type="#_x0000_t202" style="position:absolute;margin-left:414pt;margin-top:369pt;width:90pt;height:54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" fillcolor="white [3212]">
                <v:textbox>
                  <w:txbxContent>
                    <w:p w14:paraId="30BF9ABE" w14:textId="40C0AA76" w:rsidR="00497FAD" w:rsidRPr="00A3778B" w:rsidRDefault="00497FAD" w:rsidP="00497FA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 w:rsidR="009B79D5" w:rsidRPr="00A3778B">
                        <w:rPr>
                          <w:rFonts w:ascii="Times New Roman" w:hAnsi="Times New Roman" w:cs="Times New Roman"/>
                          <w:b/>
                        </w:rPr>
                        <w:t>ase-</w:t>
                      </w:r>
                      <w:r w:rsidR="00F9665E" w:rsidRPr="00A3778B">
                        <w:rPr>
                          <w:rFonts w:ascii="Times New Roman" w:hAnsi="Times New Roman" w:cs="Times New Roman"/>
                          <w:b/>
                        </w:rPr>
                        <w:t>study a</w:t>
                      </w: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pproac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4580023" wp14:editId="086B3B7C">
                <wp:simplePos x="0" y="0"/>
                <wp:positionH relativeFrom="column">
                  <wp:posOffset>-114300</wp:posOffset>
                </wp:positionH>
                <wp:positionV relativeFrom="paragraph">
                  <wp:posOffset>4800600</wp:posOffset>
                </wp:positionV>
                <wp:extent cx="5029200" cy="457200"/>
                <wp:effectExtent l="0" t="0" r="25400" b="25400"/>
                <wp:wrapSquare wrapText="bothSides"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292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57C828" w14:textId="14D5BA99" w:rsidR="00497FAD" w:rsidRPr="00A3778B" w:rsidRDefault="00497FAD" w:rsidP="00E47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Instrumental case-study desig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1" o:spid="_x0000_s1035" type="#_x0000_t202" style="position:absolute;margin-left:-8.95pt;margin-top:378pt;width:396pt;height:36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" filled="f">
                <v:textbox>
                  <w:txbxContent>
                    <w:p w14:paraId="2357C828" w14:textId="14D5BA99" w:rsidR="00497FAD" w:rsidRPr="00A3778B" w:rsidRDefault="00497FAD" w:rsidP="00E4793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Instrumental case-study desig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747ADF" wp14:editId="15D4F567">
                <wp:simplePos x="0" y="0"/>
                <wp:positionH relativeFrom="column">
                  <wp:posOffset>2857500</wp:posOffset>
                </wp:positionH>
                <wp:positionV relativeFrom="paragraph">
                  <wp:posOffset>5715000</wp:posOffset>
                </wp:positionV>
                <wp:extent cx="1714500" cy="342900"/>
                <wp:effectExtent l="0" t="0" r="0" b="12700"/>
                <wp:wrapThrough wrapText="bothSides">
                  <wp:wrapPolygon edited="0">
                    <wp:start x="320" y="0"/>
                    <wp:lineTo x="320" y="20800"/>
                    <wp:lineTo x="20800" y="20800"/>
                    <wp:lineTo x="20800" y="0"/>
                    <wp:lineTo x="320" y="0"/>
                  </wp:wrapPolygon>
                </wp:wrapThrough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38B078AA" w14:textId="77777777" w:rsidR="00497FAD" w:rsidRDefault="00497FAD" w:rsidP="00E4793F">
                            <w:pPr>
                              <w:jc w:val="center"/>
                            </w:pPr>
                            <w:r>
                              <w:t>Direct Observ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5" type="#_x0000_t202" style="position:absolute;margin-left:225pt;margin-top:450pt;width:135pt;height:27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" filled="f" stroked="f">
                <v:textbox>
                  <w:txbxContent>
                    <w:p w14:paraId="38B078AA" w14:textId="77777777" w:rsidR="00497FAD" w:rsidRDefault="00497FAD" w:rsidP="00E4793F">
                      <w:pPr>
                        <w:jc w:val="center"/>
                      </w:pPr>
                      <w:r>
                        <w:t>Direct Observation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9418CEC" wp14:editId="1730655B">
                <wp:simplePos x="0" y="0"/>
                <wp:positionH relativeFrom="column">
                  <wp:posOffset>2628900</wp:posOffset>
                </wp:positionH>
                <wp:positionV relativeFrom="paragraph">
                  <wp:posOffset>5486400</wp:posOffset>
                </wp:positionV>
                <wp:extent cx="2057400" cy="800100"/>
                <wp:effectExtent l="50800" t="25400" r="76200" b="114300"/>
                <wp:wrapThrough wrapText="bothSides">
                  <wp:wrapPolygon edited="0">
                    <wp:start x="6667" y="-686"/>
                    <wp:lineTo x="-533" y="0"/>
                    <wp:lineTo x="-533" y="17143"/>
                    <wp:lineTo x="4267" y="21943"/>
                    <wp:lineTo x="7200" y="24000"/>
                    <wp:lineTo x="14400" y="24000"/>
                    <wp:lineTo x="18133" y="21943"/>
                    <wp:lineTo x="22133" y="13029"/>
                    <wp:lineTo x="22133" y="7543"/>
                    <wp:lineTo x="17333" y="0"/>
                    <wp:lineTo x="14933" y="-686"/>
                    <wp:lineTo x="6667" y="-686"/>
                  </wp:wrapPolygon>
                </wp:wrapThrough>
                <wp:docPr id="13" name="Oval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01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13" o:spid="_x0000_s1026" style="position:absolute;margin-left:207pt;margin-top:6in;width:162pt;height:63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">
                <v:shadow on="t" opacity="22937f" mv:blur="40000f" origin=",.5" offset="0,23000emu"/>
                <w10:wrap type="through"/>
              </v:oval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017C49EC" wp14:editId="59D19BDF">
                <wp:simplePos x="0" y="0"/>
                <wp:positionH relativeFrom="column">
                  <wp:posOffset>-3810000</wp:posOffset>
                </wp:positionH>
                <wp:positionV relativeFrom="paragraph">
                  <wp:posOffset>5486400</wp:posOffset>
                </wp:positionV>
                <wp:extent cx="2184400" cy="0"/>
                <wp:effectExtent l="50800" t="25400" r="76200" b="10160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8440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8" o:spid="_x0000_s1026" style="position:absolute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99.95pt,6in" to="-127.95pt,6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" strokeweight="2pt">
                <v:shadow on="t" opacity="24903f" mv:blur="40000f" origin=",.5" offset="0,20000emu"/>
              </v:lin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ECE12B0" wp14:editId="0CDEA222">
                <wp:simplePos x="0" y="0"/>
                <wp:positionH relativeFrom="column">
                  <wp:posOffset>-228600</wp:posOffset>
                </wp:positionH>
                <wp:positionV relativeFrom="paragraph">
                  <wp:posOffset>-228600</wp:posOffset>
                </wp:positionV>
                <wp:extent cx="5143500" cy="457200"/>
                <wp:effectExtent l="0" t="0" r="38100" b="254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457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B08995" w14:textId="77777777" w:rsidR="00497FAD" w:rsidRPr="00C3645E" w:rsidRDefault="00497FAD" w:rsidP="00C364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C3645E">
                              <w:rPr>
                                <w:rFonts w:ascii="Times New Roman" w:hAnsi="Times New Roman" w:cs="Times New Roman"/>
                                <w:b/>
                              </w:rPr>
                              <w:t>Examining the Impact of NP-led Group Medical Visits for Patients with Chronic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6" type="#_x0000_t202" style="position:absolute;margin-left:-17.95pt;margin-top:-17.95pt;width:405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" filled="f">
                <v:textbox>
                  <w:txbxContent>
                    <w:p w14:paraId="7DB08995" w14:textId="77777777" w:rsidR="00497FAD" w:rsidRPr="00C3645E" w:rsidRDefault="00497FAD" w:rsidP="00C364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C3645E">
                        <w:rPr>
                          <w:rFonts w:ascii="Times New Roman" w:hAnsi="Times New Roman" w:cs="Times New Roman"/>
                          <w:b/>
                        </w:rPr>
                        <w:t>Examining the Impact of NP-led Group Medical Visits for Patients with Chronic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97FAD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7DD32E9" wp14:editId="7585C833">
                <wp:simplePos x="0" y="0"/>
                <wp:positionH relativeFrom="column">
                  <wp:posOffset>-228600</wp:posOffset>
                </wp:positionH>
                <wp:positionV relativeFrom="paragraph">
                  <wp:posOffset>342900</wp:posOffset>
                </wp:positionV>
                <wp:extent cx="5143500" cy="1600200"/>
                <wp:effectExtent l="0" t="0" r="38100" b="254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160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000000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86661D" w14:textId="65CCCF3B" w:rsidR="00497FAD" w:rsidRPr="00A3778B" w:rsidRDefault="00497FAD" w:rsidP="00497FA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C</w:t>
                            </w:r>
                            <w:r w:rsidR="009B79D5"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ase-</w:t>
                            </w: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Study Research Questions</w:t>
                            </w:r>
                          </w:p>
                          <w:p w14:paraId="68ACB8D4" w14:textId="2782C1A5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>#2) How might GMVs might influence patients’ experiences in primary care?</w:t>
                            </w:r>
                          </w:p>
                          <w:p w14:paraId="0D571E21" w14:textId="77777777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453B91FB" w14:textId="75511101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 xml:space="preserve">#3) What </w:t>
                            </w:r>
                            <w:r w:rsidR="00A003C6">
                              <w:rPr>
                                <w:rFonts w:ascii="Times New Roman" w:hAnsi="Times New Roman" w:cs="Times New Roman"/>
                              </w:rPr>
                              <w:t>is the role of the NP in the delivery of GMVs?</w:t>
                            </w:r>
                          </w:p>
                          <w:p w14:paraId="3AD4B601" w14:textId="77777777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14:paraId="195C296C" w14:textId="67C37774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>4) What are the barriers and facilitators to implementing NP-led GMVs in BC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40" type="#_x0000_t202" style="position:absolute;margin-left:-17.95pt;margin-top:27pt;width:405pt;height:12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" filled="f">
                <v:textbox>
                  <w:txbxContent>
                    <w:p w14:paraId="1486661D" w14:textId="65CCCF3B" w:rsidR="00497FAD" w:rsidRPr="00A3778B" w:rsidRDefault="00497FAD" w:rsidP="00497FAD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C</w:t>
                      </w:r>
                      <w:r w:rsidR="009B79D5" w:rsidRPr="00A3778B">
                        <w:rPr>
                          <w:rFonts w:ascii="Times New Roman" w:hAnsi="Times New Roman" w:cs="Times New Roman"/>
                          <w:b/>
                        </w:rPr>
                        <w:t>ase-</w:t>
                      </w: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Study Research Questions</w:t>
                      </w:r>
                    </w:p>
                    <w:p w14:paraId="68ACB8D4" w14:textId="2782C1A5" w:rsidR="00497FAD" w:rsidRPr="00A3778B" w:rsidRDefault="00497F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</w:rPr>
                        <w:t>#2) How might GMVs might influence patients’ experiences in primary care?</w:t>
                      </w:r>
                    </w:p>
                    <w:p w14:paraId="0D571E21" w14:textId="77777777" w:rsidR="00497FAD" w:rsidRPr="00A3778B" w:rsidRDefault="00497FA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453B91FB" w14:textId="75511101" w:rsidR="00497FAD" w:rsidRPr="00A3778B" w:rsidRDefault="00497F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</w:rPr>
                        <w:t xml:space="preserve">#3) What </w:t>
                      </w:r>
                      <w:r w:rsidR="00A003C6">
                        <w:rPr>
                          <w:rFonts w:ascii="Times New Roman" w:hAnsi="Times New Roman" w:cs="Times New Roman"/>
                        </w:rPr>
                        <w:t xml:space="preserve">is the role of the NP in the delivery of </w:t>
                      </w:r>
                      <w:r w:rsidR="00A003C6">
                        <w:rPr>
                          <w:rFonts w:ascii="Times New Roman" w:hAnsi="Times New Roman" w:cs="Times New Roman"/>
                        </w:rPr>
                        <w:t>GMVs?</w:t>
                      </w:r>
                      <w:bookmarkStart w:id="1" w:name="_GoBack"/>
                      <w:bookmarkEnd w:id="1"/>
                    </w:p>
                    <w:p w14:paraId="3AD4B601" w14:textId="77777777" w:rsidR="00497FAD" w:rsidRPr="00A3778B" w:rsidRDefault="00497FAD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14:paraId="195C296C" w14:textId="67C37774" w:rsidR="00497FAD" w:rsidRPr="00A3778B" w:rsidRDefault="00497FAD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</w:rPr>
                        <w:t>4) What are the barriers and facilitators to implementing NP-led GMVs in BC?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CAF8817" wp14:editId="15049CD2">
                <wp:simplePos x="0" y="0"/>
                <wp:positionH relativeFrom="column">
                  <wp:posOffset>3086100</wp:posOffset>
                </wp:positionH>
                <wp:positionV relativeFrom="paragraph">
                  <wp:posOffset>6400800</wp:posOffset>
                </wp:positionV>
                <wp:extent cx="1143000" cy="1485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D1A4D1" w14:textId="77777777" w:rsidR="00497FAD" w:rsidRPr="00A3778B" w:rsidRDefault="00497FAD" w:rsidP="00E4793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reased understanding of how GMVs engage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2" o:spid="_x0000_s1039" type="#_x0000_t202" style="position:absolute;margin-left:243pt;margin-top:7in;width:90pt;height:117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" filled="f" stroked="f">
                <v:textbox>
                  <w:txbxContent>
                    <w:p w14:paraId="0ED1A4D1" w14:textId="77777777" w:rsidR="00497FAD" w:rsidRPr="00A3778B" w:rsidRDefault="00497FAD" w:rsidP="00E4793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reased understanding of how GMVs engage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D00DC2F" wp14:editId="550BE43E">
                <wp:simplePos x="0" y="0"/>
                <wp:positionH relativeFrom="column">
                  <wp:posOffset>1828800</wp:posOffset>
                </wp:positionH>
                <wp:positionV relativeFrom="paragraph">
                  <wp:posOffset>6400800</wp:posOffset>
                </wp:positionV>
                <wp:extent cx="1143000" cy="1485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3C0FC4" w14:textId="77777777" w:rsidR="00497FAD" w:rsidRPr="00A3778B" w:rsidRDefault="00497FAD" w:rsidP="00E4793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reased understanding of the contexts within which NPs work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" o:spid="_x0000_s1040" type="#_x0000_t202" style="position:absolute;margin-left:2in;margin-top:7in;width:90pt;height:117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rrnoNICAAAZ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" filled="f" stroked="f">
                <v:textbox>
                  <w:txbxContent>
                    <w:p w14:paraId="2E3C0FC4" w14:textId="77777777" w:rsidR="00497FAD" w:rsidRPr="00A3778B" w:rsidRDefault="00497FAD" w:rsidP="00E4793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reased understanding of the contexts within which NPs work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44401163" wp14:editId="68E7EE43">
                <wp:simplePos x="0" y="0"/>
                <wp:positionH relativeFrom="column">
                  <wp:posOffset>685800</wp:posOffset>
                </wp:positionH>
                <wp:positionV relativeFrom="paragraph">
                  <wp:posOffset>6400800</wp:posOffset>
                </wp:positionV>
                <wp:extent cx="1143000" cy="1485900"/>
                <wp:effectExtent l="0" t="0" r="0" b="1270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884984" w14:textId="77777777" w:rsidR="00497FAD" w:rsidRPr="00A3778B" w:rsidRDefault="00497FAD" w:rsidP="00E4793F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reased understanding of opportunities for NPs to delivery innovative care for patients with chronic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41" type="#_x0000_t202" style="position:absolute;margin-left:54pt;margin-top:7in;width:90pt;height:117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" filled="f" stroked="f">
                <v:textbox>
                  <w:txbxContent>
                    <w:p w14:paraId="6E884984" w14:textId="77777777" w:rsidR="00497FAD" w:rsidRPr="00A3778B" w:rsidRDefault="00497FAD" w:rsidP="00E4793F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reased understanding of opportunities for NPs to delivery innovative care for patients with chronic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AC5E60" wp14:editId="542E7896">
                <wp:simplePos x="0" y="0"/>
                <wp:positionH relativeFrom="column">
                  <wp:posOffset>-457200</wp:posOffset>
                </wp:positionH>
                <wp:positionV relativeFrom="paragraph">
                  <wp:posOffset>6400800</wp:posOffset>
                </wp:positionV>
                <wp:extent cx="1143000" cy="14859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D11EC88" w14:textId="77777777" w:rsidR="00497FAD" w:rsidRPr="00A3778B" w:rsidRDefault="00497FAD">
                            <w:pPr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sz w:val="22"/>
                                <w:szCs w:val="22"/>
                              </w:rPr>
                              <w:t>Increased understanding of GMVs impact on patients with chronic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42" type="#_x0000_t202" style="position:absolute;margin-left:-35.95pt;margin-top:7in;width:90pt;height:117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q46N9ECAAAZ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" filled="f" stroked="f">
                <v:textbox>
                  <w:txbxContent>
                    <w:p w14:paraId="7D11EC88" w14:textId="77777777" w:rsidR="00497FAD" w:rsidRPr="00A3778B" w:rsidRDefault="00497FAD">
                      <w:pPr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sz w:val="22"/>
                          <w:szCs w:val="22"/>
                        </w:rPr>
                        <w:t>Increased understanding of GMVs impact on patients with chronic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5D3F63" wp14:editId="6C5598DF">
                <wp:simplePos x="0" y="0"/>
                <wp:positionH relativeFrom="column">
                  <wp:posOffset>0</wp:posOffset>
                </wp:positionH>
                <wp:positionV relativeFrom="paragraph">
                  <wp:posOffset>5715000</wp:posOffset>
                </wp:positionV>
                <wp:extent cx="1714500" cy="342900"/>
                <wp:effectExtent l="0" t="0" r="0" b="1270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F608D" w14:textId="77777777" w:rsidR="00497FAD" w:rsidRDefault="00497FAD" w:rsidP="00E4793F">
                            <w:pPr>
                              <w:jc w:val="center"/>
                            </w:pPr>
                            <w:r>
                              <w:t>Interview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4" o:spid="_x0000_s1043" type="#_x0000_t202" style="position:absolute;margin-left:0;margin-top:450pt;width:135pt;height:27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" filled="f" stroked="f">
                <v:textbox>
                  <w:txbxContent>
                    <w:p w14:paraId="01FF608D" w14:textId="77777777" w:rsidR="00497FAD" w:rsidRDefault="00497FAD" w:rsidP="00E4793F">
                      <w:pPr>
                        <w:jc w:val="center"/>
                      </w:pPr>
                      <w:r>
                        <w:t>Interview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AD69009" wp14:editId="36E7FF9D">
                <wp:simplePos x="0" y="0"/>
                <wp:positionH relativeFrom="column">
                  <wp:posOffset>-114300</wp:posOffset>
                </wp:positionH>
                <wp:positionV relativeFrom="paragraph">
                  <wp:posOffset>5486400</wp:posOffset>
                </wp:positionV>
                <wp:extent cx="2057400" cy="800100"/>
                <wp:effectExtent l="50800" t="25400" r="76200" b="114300"/>
                <wp:wrapThrough wrapText="bothSides">
                  <wp:wrapPolygon edited="0">
                    <wp:start x="6667" y="-686"/>
                    <wp:lineTo x="-533" y="0"/>
                    <wp:lineTo x="-533" y="17143"/>
                    <wp:lineTo x="4267" y="21943"/>
                    <wp:lineTo x="7200" y="24000"/>
                    <wp:lineTo x="14400" y="24000"/>
                    <wp:lineTo x="18133" y="21943"/>
                    <wp:lineTo x="22133" y="13029"/>
                    <wp:lineTo x="22133" y="7543"/>
                    <wp:lineTo x="17333" y="0"/>
                    <wp:lineTo x="14933" y="-686"/>
                    <wp:lineTo x="6667" y="-686"/>
                  </wp:wrapPolygon>
                </wp:wrapThrough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8001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12" o:spid="_x0000_s1026" style="position:absolute;margin-left:-8.95pt;margin-top:6in;width:162pt;height:6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">
                <v:shadow on="t" opacity="22937f" mv:blur="40000f" origin=",.5" offset="0,23000emu"/>
                <w10:wrap type="through"/>
              </v:oval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20FA158" wp14:editId="6D37A597">
                <wp:simplePos x="0" y="0"/>
                <wp:positionH relativeFrom="column">
                  <wp:posOffset>-2654300</wp:posOffset>
                </wp:positionH>
                <wp:positionV relativeFrom="paragraph">
                  <wp:posOffset>5257800</wp:posOffset>
                </wp:positionV>
                <wp:extent cx="0" cy="228600"/>
                <wp:effectExtent l="50800" t="25400" r="76200" b="7620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7" o:spid="_x0000_s1026" style="position:absolute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208.95pt,414pt" to="-208.95pt,6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" strokeweight="2pt">
                <v:shadow on="t" opacity="24903f" mv:blur="40000f" origin=",.5" offset="0,20000emu"/>
              </v:lin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BB421E" wp14:editId="29E43A33">
                <wp:simplePos x="0" y="0"/>
                <wp:positionH relativeFrom="column">
                  <wp:posOffset>-114300</wp:posOffset>
                </wp:positionH>
                <wp:positionV relativeFrom="paragraph">
                  <wp:posOffset>2857500</wp:posOffset>
                </wp:positionV>
                <wp:extent cx="4686300" cy="1828800"/>
                <wp:effectExtent l="50800" t="25400" r="88900" b="101600"/>
                <wp:wrapThrough wrapText="bothSides">
                  <wp:wrapPolygon edited="0">
                    <wp:start x="8195" y="-300"/>
                    <wp:lineTo x="1405" y="0"/>
                    <wp:lineTo x="1405" y="4800"/>
                    <wp:lineTo x="-234" y="4800"/>
                    <wp:lineTo x="-234" y="13500"/>
                    <wp:lineTo x="117" y="15300"/>
                    <wp:lineTo x="2927" y="19800"/>
                    <wp:lineTo x="7493" y="22200"/>
                    <wp:lineTo x="8429" y="22500"/>
                    <wp:lineTo x="13229" y="22500"/>
                    <wp:lineTo x="13580" y="22200"/>
                    <wp:lineTo x="18732" y="19500"/>
                    <wp:lineTo x="18849" y="19200"/>
                    <wp:lineTo x="21541" y="14700"/>
                    <wp:lineTo x="21541" y="14400"/>
                    <wp:lineTo x="21893" y="9900"/>
                    <wp:lineTo x="21893" y="9300"/>
                    <wp:lineTo x="20722" y="6000"/>
                    <wp:lineTo x="20254" y="4800"/>
                    <wp:lineTo x="20254" y="3600"/>
                    <wp:lineTo x="15102" y="0"/>
                    <wp:lineTo x="13463" y="-300"/>
                    <wp:lineTo x="8195" y="-300"/>
                  </wp:wrapPolygon>
                </wp:wrapThrough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86300" cy="182880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>
                          <a:solidFill>
                            <a:srgbClr val="00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8" o:spid="_x0000_s1026" style="position:absolute;margin-left:-8.95pt;margin-top:225pt;width:369pt;height:2in;z-index:251676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">
                <v:shadow on="t" opacity="22937f" mv:blur="40000f" origin=",.5" offset="0,23000emu"/>
                <w10:wrap type="through"/>
              </v:oval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39988B0" wp14:editId="241D9514">
                <wp:simplePos x="0" y="0"/>
                <wp:positionH relativeFrom="column">
                  <wp:posOffset>457200</wp:posOffset>
                </wp:positionH>
                <wp:positionV relativeFrom="paragraph">
                  <wp:posOffset>3657600</wp:posOffset>
                </wp:positionV>
                <wp:extent cx="3657600" cy="571500"/>
                <wp:effectExtent l="0" t="0" r="25400" b="381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57600" cy="5715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80D0BB6" w14:textId="77777777" w:rsidR="00497FAD" w:rsidRPr="00A3778B" w:rsidRDefault="00497FAD" w:rsidP="00E47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Phenomenon of Interest:</w:t>
                            </w: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 xml:space="preserve"> Healthcare delivery for patients with chronic condi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44" type="#_x0000_t202" style="position:absolute;margin-left:36pt;margin-top:4in;width:4in;height: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" filled="f" strokecolor="black [3213]">
                <v:textbox>
                  <w:txbxContent>
                    <w:p w14:paraId="480D0BB6" w14:textId="77777777" w:rsidR="00497FAD" w:rsidRPr="00A3778B" w:rsidRDefault="00497FAD" w:rsidP="00E479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Phenomenon of Interest:</w:t>
                      </w:r>
                      <w:r w:rsidRPr="00A3778B">
                        <w:rPr>
                          <w:rFonts w:ascii="Times New Roman" w:hAnsi="Times New Roman" w:cs="Times New Roman"/>
                        </w:rPr>
                        <w:t xml:space="preserve"> Healthcare delivery for patients with chronic condi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84A64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DECE6E3" wp14:editId="7D1A9EF7">
                <wp:simplePos x="0" y="0"/>
                <wp:positionH relativeFrom="column">
                  <wp:posOffset>1028700</wp:posOffset>
                </wp:positionH>
                <wp:positionV relativeFrom="paragraph">
                  <wp:posOffset>3086100</wp:posOffset>
                </wp:positionV>
                <wp:extent cx="2400300" cy="457200"/>
                <wp:effectExtent l="0" t="0" r="0" b="0"/>
                <wp:wrapSquare wrapText="bothSides"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B9409" w14:textId="77777777" w:rsidR="00497FAD" w:rsidRPr="00A3778B" w:rsidRDefault="00497FAD" w:rsidP="00E4793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778B">
                              <w:rPr>
                                <w:rFonts w:ascii="Times New Roman" w:hAnsi="Times New Roman" w:cs="Times New Roman"/>
                                <w:b/>
                              </w:rPr>
                              <w:t>Context</w:t>
                            </w:r>
                            <w:r w:rsidRPr="00A3778B">
                              <w:rPr>
                                <w:rFonts w:ascii="Times New Roman" w:hAnsi="Times New Roman" w:cs="Times New Roman"/>
                              </w:rPr>
                              <w:t>: Primary Care practices in British Columb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47" type="#_x0000_t202" style="position:absolute;margin-left:81pt;margin-top:243pt;width:189pt;height:3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" filled="f" stroked="f">
                <v:textbox>
                  <w:txbxContent>
                    <w:p w14:paraId="580B9409" w14:textId="77777777" w:rsidR="00497FAD" w:rsidRPr="00A3778B" w:rsidRDefault="00497FAD" w:rsidP="00E4793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778B">
                        <w:rPr>
                          <w:rFonts w:ascii="Times New Roman" w:hAnsi="Times New Roman" w:cs="Times New Roman"/>
                          <w:b/>
                        </w:rPr>
                        <w:t>Context</w:t>
                      </w:r>
                      <w:r w:rsidRPr="00A3778B">
                        <w:rPr>
                          <w:rFonts w:ascii="Times New Roman" w:hAnsi="Times New Roman" w:cs="Times New Roman"/>
                        </w:rPr>
                        <w:t>: Primary Care practices in British Columbi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4793F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C6695EC" wp14:editId="7083C277">
                <wp:simplePos x="0" y="0"/>
                <wp:positionH relativeFrom="column">
                  <wp:posOffset>-2540000</wp:posOffset>
                </wp:positionH>
                <wp:positionV relativeFrom="paragraph">
                  <wp:posOffset>5829300</wp:posOffset>
                </wp:positionV>
                <wp:extent cx="0" cy="0"/>
                <wp:effectExtent l="0" t="0" r="0" b="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6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9.95pt,459pt" to="-199.95pt,459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" strokecolor="#4f81bd [3204]" strokeweight="2pt">
                <v:shadow on="t" opacity="24903f" mv:blur="40000f" origin=",.5" offset="0,20000emu"/>
              </v:line>
            </w:pict>
          </mc:Fallback>
        </mc:AlternateContent>
      </w:r>
      <w:r w:rsidR="00E4793F" w:rsidRPr="00A3778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634BE65" wp14:editId="4079048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97815" cy="269875"/>
                <wp:effectExtent l="0" t="0" r="0" b="9525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815" cy="2698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14:paraId="0878CC90" w14:textId="77777777" w:rsidR="00497FAD" w:rsidRPr="0036572C" w:rsidRDefault="00497FAD">
                            <w:pPr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" o:spid="_x0000_s1050" type="#_x0000_t202" style="position:absolute;margin-left:0;margin-top:0;width:23.45pt;height:21.2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" filled="f" stroked="f">
                <v:textbox style="mso-fit-shape-to-text:t">
                  <w:txbxContent>
                    <w:p w14:paraId="0878CC90" w14:textId="77777777" w:rsidR="00497FAD" w:rsidRPr="0036572C" w:rsidRDefault="00497FAD">
                      <w:pPr>
                        <w:rPr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87B57" w:rsidRPr="00A3778B" w:rsidSect="00687B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45E"/>
    <w:rsid w:val="000F3968"/>
    <w:rsid w:val="00497FAD"/>
    <w:rsid w:val="004F2915"/>
    <w:rsid w:val="004F2D43"/>
    <w:rsid w:val="00687B57"/>
    <w:rsid w:val="007161FE"/>
    <w:rsid w:val="00984A64"/>
    <w:rsid w:val="009B79D5"/>
    <w:rsid w:val="00A003C6"/>
    <w:rsid w:val="00A3778B"/>
    <w:rsid w:val="00A5202D"/>
    <w:rsid w:val="00C3645E"/>
    <w:rsid w:val="00DF4F47"/>
    <w:rsid w:val="00E4793F"/>
    <w:rsid w:val="00F9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EF59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6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</Words>
  <Characters>32</Characters>
  <Application>Microsoft Macintosh Word</Application>
  <DocSecurity>0</DocSecurity>
  <Lines>1</Lines>
  <Paragraphs>1</Paragraphs>
  <ScaleCrop>false</ScaleCrop>
  <Company/>
  <LinksUpToDate>false</LinksUpToDate>
  <CharactersWithSpaces>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ousden</dc:creator>
  <cp:keywords/>
  <dc:description/>
  <cp:lastModifiedBy>Laura Housden</cp:lastModifiedBy>
  <cp:revision>2</cp:revision>
  <dcterms:created xsi:type="dcterms:W3CDTF">2016-10-04T20:29:00Z</dcterms:created>
  <dcterms:modified xsi:type="dcterms:W3CDTF">2016-10-04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</Properties>
</file>